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750" w:rsidRDefault="00CE0750" w:rsidP="00CE0750">
      <w:pPr>
        <w:suppressLineNumbers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Supplemental table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2268"/>
        <w:gridCol w:w="2126"/>
        <w:gridCol w:w="1134"/>
      </w:tblGrid>
      <w:tr w:rsidR="00CE0750" w:rsidRPr="00B701D7" w:rsidTr="00C94B81">
        <w:trPr>
          <w:trHeight w:val="1000"/>
        </w:trPr>
        <w:tc>
          <w:tcPr>
            <w:tcW w:w="9776" w:type="dxa"/>
            <w:gridSpan w:val="4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Secondary endpoints in patients with and without hospital</w:t>
            </w:r>
            <w:r>
              <w:rPr>
                <w:b/>
                <w:bCs/>
                <w:color w:val="000000"/>
                <w:lang w:val="en-GB"/>
              </w:rPr>
              <w:t>-based</w:t>
            </w:r>
            <w:r w:rsidRPr="007E641C">
              <w:rPr>
                <w:b/>
                <w:bCs/>
                <w:color w:val="000000"/>
                <w:lang w:val="en-GB"/>
              </w:rPr>
              <w:t xml:space="preserve"> secondary preventive follow-up program after myocardial infarction, percutaneous coronary intervention or coronary artery bypass grafting</w:t>
            </w:r>
            <w:r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Hospital</w:t>
            </w:r>
            <w:r>
              <w:rPr>
                <w:b/>
                <w:bCs/>
                <w:color w:val="000000"/>
                <w:lang w:val="en-GB"/>
              </w:rPr>
              <w:t>-based</w:t>
            </w:r>
            <w:r w:rsidRPr="007E641C">
              <w:rPr>
                <w:b/>
                <w:bCs/>
                <w:color w:val="000000"/>
                <w:lang w:val="en-GB"/>
              </w:rPr>
              <w:t xml:space="preserve"> follow-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No hospital</w:t>
            </w:r>
            <w:r>
              <w:rPr>
                <w:b/>
                <w:bCs/>
                <w:color w:val="000000"/>
                <w:lang w:val="en-GB"/>
              </w:rPr>
              <w:t>-based</w:t>
            </w:r>
            <w:r w:rsidRPr="007E641C">
              <w:rPr>
                <w:b/>
                <w:bCs/>
                <w:color w:val="000000"/>
                <w:lang w:val="en-GB"/>
              </w:rPr>
              <w:t xml:space="preserve">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b/>
                <w:bCs/>
                <w:i/>
                <w:iCs/>
                <w:color w:val="000000"/>
                <w:lang w:val="en-GB"/>
              </w:rPr>
            </w:pPr>
            <w:r w:rsidRPr="007E641C">
              <w:rPr>
                <w:b/>
                <w:bCs/>
                <w:i/>
                <w:iCs/>
                <w:color w:val="000000"/>
                <w:lang w:val="en-GB"/>
              </w:rPr>
              <w:t>p</w:t>
            </w:r>
          </w:p>
        </w:tc>
      </w:tr>
      <w:tr w:rsidR="00CE0750" w:rsidRPr="007E641C" w:rsidTr="00C94B81">
        <w:trPr>
          <w:trHeight w:val="402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current smokers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3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2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6</w:t>
            </w:r>
            <w:r>
              <w:rPr>
                <w:color w:val="000000"/>
                <w:lang w:val="en-GB"/>
              </w:rPr>
              <w:t>5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1</w:t>
            </w:r>
          </w:p>
        </w:tc>
      </w:tr>
      <w:tr w:rsidR="00CE0750" w:rsidRPr="00B701D7" w:rsidTr="00C94B81">
        <w:trPr>
          <w:trHeight w:val="443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Mean systolic blood pressure (mmH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3</w:t>
            </w: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5</w:t>
            </w:r>
          </w:p>
        </w:tc>
      </w:tr>
      <w:tr w:rsidR="00CE0750" w:rsidRPr="00B701D7" w:rsidTr="00C94B81">
        <w:trPr>
          <w:trHeight w:val="500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Mean diastolic blood pressure (mmHg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5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5</w:t>
            </w:r>
          </w:p>
        </w:tc>
      </w:tr>
      <w:tr w:rsidR="00CE0750" w:rsidRPr="00B701D7" w:rsidTr="00C94B81">
        <w:trPr>
          <w:trHeight w:val="669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with blood pressure &lt;140/90 mmHg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4</w:t>
            </w:r>
            <w:r>
              <w:rPr>
                <w:color w:val="000000"/>
                <w:lang w:val="en-GB"/>
              </w:rPr>
              <w:t>6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9</w:t>
            </w:r>
          </w:p>
        </w:tc>
      </w:tr>
      <w:tr w:rsidR="00CE0750" w:rsidRPr="00B701D7" w:rsidTr="00C94B81">
        <w:trPr>
          <w:trHeight w:val="700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lastRenderedPageBreak/>
              <w:t>Mean low-density lipoprotein (LDL) cholesterol (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mmol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3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</w:t>
            </w:r>
            <w:r w:rsidRPr="007E641C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9</w:t>
            </w:r>
          </w:p>
        </w:tc>
      </w:tr>
      <w:tr w:rsidR="00CE0750" w:rsidRPr="00B701D7" w:rsidTr="00C94B81">
        <w:trPr>
          <w:trHeight w:val="1246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with low-density lipoprotein (LDL) cholesterol &lt;1</w:t>
            </w:r>
            <w:r>
              <w:rPr>
                <w:b/>
                <w:bCs/>
                <w:color w:val="000000"/>
                <w:lang w:val="en-GB"/>
              </w:rPr>
              <w:t>.</w:t>
            </w:r>
            <w:r w:rsidRPr="007E641C">
              <w:rPr>
                <w:b/>
                <w:bCs/>
                <w:color w:val="000000"/>
                <w:lang w:val="en-GB"/>
              </w:rPr>
              <w:t>8mmol/l (&lt;2</w:t>
            </w:r>
            <w:r>
              <w:rPr>
                <w:b/>
                <w:bCs/>
                <w:color w:val="000000"/>
                <w:lang w:val="en-GB"/>
              </w:rPr>
              <w:t>.</w:t>
            </w:r>
            <w:r w:rsidRPr="007E641C">
              <w:rPr>
                <w:b/>
                <w:bCs/>
                <w:color w:val="000000"/>
                <w:lang w:val="en-GB"/>
              </w:rPr>
              <w:t>5mmol/l until 1.1.2017)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7</w:t>
            </w:r>
          </w:p>
        </w:tc>
      </w:tr>
      <w:tr w:rsidR="00CE0750" w:rsidRPr="00B701D7" w:rsidTr="00C94B81">
        <w:trPr>
          <w:trHeight w:val="947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 xml:space="preserve">Mean 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glycated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heamoglobin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 xml:space="preserve"> (HbA1c)(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mmol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>/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mol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>) in patients with diabetes melli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56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74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6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34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4</w:t>
            </w:r>
          </w:p>
        </w:tc>
      </w:tr>
      <w:tr w:rsidR="00CE0750" w:rsidRPr="00B701D7" w:rsidTr="00C94B81">
        <w:trPr>
          <w:trHeight w:val="955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 xml:space="preserve">Proportion of diabetes mellitus patients with 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glycated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 xml:space="preserve"> haemoglobin (HbA1c) &lt;53mmol/</w:t>
            </w:r>
            <w:proofErr w:type="spellStart"/>
            <w:r w:rsidRPr="007E641C">
              <w:rPr>
                <w:b/>
                <w:bCs/>
                <w:color w:val="000000"/>
                <w:lang w:val="en-GB"/>
              </w:rPr>
              <w:t>mol</w:t>
            </w:r>
            <w:proofErr w:type="spellEnd"/>
            <w:r w:rsidRPr="007E641C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  <w:r w:rsidRPr="007E641C"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</w:t>
            </w:r>
            <w:r>
              <w:rPr>
                <w:color w:val="000000"/>
                <w:lang w:val="en-GB"/>
              </w:rPr>
              <w:t>.35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8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0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3</w:t>
            </w:r>
          </w:p>
        </w:tc>
      </w:tr>
      <w:tr w:rsidR="00CE0750" w:rsidRPr="00B701D7" w:rsidTr="00C94B81">
        <w:trPr>
          <w:trHeight w:val="524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Mean Body Mass Index (BMI) (kg/m</w:t>
            </w:r>
            <w:r w:rsidRPr="00473262">
              <w:rPr>
                <w:b/>
                <w:bCs/>
                <w:color w:val="000000"/>
                <w:vertAlign w:val="superscript"/>
                <w:lang w:val="en-GB"/>
              </w:rPr>
              <w:t>2</w:t>
            </w:r>
            <w:r w:rsidRPr="007E641C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bookmarkStart w:id="1" w:name="OLE_LINK3"/>
            <w:r w:rsidRPr="007E641C">
              <w:rPr>
                <w:color w:val="000000"/>
                <w:lang w:val="en-GB"/>
              </w:rPr>
              <w:lastRenderedPageBreak/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15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18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5</w:t>
            </w:r>
            <w:r>
              <w:rPr>
                <w:color w:val="000000"/>
                <w:lang w:val="en-GB"/>
              </w:rPr>
              <w:t>3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6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3</w:t>
            </w:r>
            <w:r>
              <w:rPr>
                <w:color w:val="000000"/>
                <w:lang w:val="en-GB"/>
              </w:rPr>
              <w:t>6</w:t>
            </w:r>
          </w:p>
        </w:tc>
      </w:tr>
      <w:bookmarkEnd w:id="1"/>
      <w:tr w:rsidR="00CE0750" w:rsidRPr="00B701D7" w:rsidTr="00C94B81">
        <w:trPr>
          <w:trHeight w:val="629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with Body Mass Index (BMI) &lt;25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 xml:space="preserve">Baselin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8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2</w:t>
            </w:r>
            <w:r>
              <w:rPr>
                <w:color w:val="000000"/>
                <w:lang w:val="en-GB"/>
              </w:rPr>
              <w:t>5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36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1</w:t>
            </w:r>
          </w:p>
        </w:tc>
      </w:tr>
      <w:tr w:rsidR="00CE0750" w:rsidRPr="00B701D7" w:rsidTr="00C94B81">
        <w:trPr>
          <w:trHeight w:val="463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using statins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00</w:t>
            </w:r>
            <w:r>
              <w:rPr>
                <w:color w:val="000000"/>
                <w:lang w:val="en-GB"/>
              </w:rPr>
              <w:t>4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002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</w:t>
            </w: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0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4</w:t>
            </w:r>
          </w:p>
        </w:tc>
      </w:tr>
      <w:tr w:rsidR="00CE0750" w:rsidRPr="00B701D7" w:rsidTr="00C94B81">
        <w:trPr>
          <w:trHeight w:val="700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using acetylsalicylic acid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2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04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0</w:t>
            </w:r>
          </w:p>
        </w:tc>
      </w:tr>
      <w:tr w:rsidR="00CE0750" w:rsidRPr="00B701D7" w:rsidTr="00C94B81">
        <w:trPr>
          <w:trHeight w:val="997"/>
        </w:trPr>
        <w:tc>
          <w:tcPr>
            <w:tcW w:w="4248" w:type="dxa"/>
            <w:shd w:val="clear" w:color="auto" w:fill="auto"/>
            <w:vAlign w:val="center"/>
            <w:hideMark/>
          </w:tcPr>
          <w:p w:rsidR="00CE0750" w:rsidRPr="007E641C" w:rsidRDefault="00CE0750" w:rsidP="00C94B81">
            <w:pPr>
              <w:rPr>
                <w:b/>
                <w:bCs/>
                <w:color w:val="000000"/>
                <w:lang w:val="en-GB"/>
              </w:rPr>
            </w:pPr>
            <w:r w:rsidRPr="007E641C">
              <w:rPr>
                <w:b/>
                <w:bCs/>
                <w:color w:val="000000"/>
                <w:lang w:val="en-GB"/>
              </w:rPr>
              <w:t>Proportion of patients reporting &gt;4 days/week of ≥30min physical activity/day (%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CE0750" w:rsidRPr="007E641C" w:rsidRDefault="00CE0750" w:rsidP="00C94B8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E641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E0750" w:rsidRPr="007E641C" w:rsidRDefault="00CE0750" w:rsidP="00C94B8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E641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CE0750" w:rsidRPr="007E641C" w:rsidRDefault="00CE0750" w:rsidP="00C94B8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E641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&lt;0.00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1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9</w:t>
            </w:r>
          </w:p>
        </w:tc>
      </w:tr>
      <w:tr w:rsidR="00CE0750" w:rsidRPr="007E641C" w:rsidTr="00C94B81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right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-</w:t>
            </w:r>
            <w:r w:rsidRPr="007E641C">
              <w:rPr>
                <w:color w:val="000000"/>
                <w:lang w:val="en-GB"/>
              </w:rPr>
              <w:t>year follow-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0750" w:rsidRPr="007E641C" w:rsidRDefault="00CE0750" w:rsidP="00C94B81">
            <w:pPr>
              <w:jc w:val="center"/>
              <w:rPr>
                <w:color w:val="000000"/>
                <w:lang w:val="en-GB"/>
              </w:rPr>
            </w:pPr>
            <w:r w:rsidRPr="007E641C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22</w:t>
            </w:r>
          </w:p>
        </w:tc>
      </w:tr>
    </w:tbl>
    <w:p w:rsidR="001449C7" w:rsidRDefault="001449C7"/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750"/>
    <w:rsid w:val="00007ADF"/>
    <w:rsid w:val="0002256D"/>
    <w:rsid w:val="00041F98"/>
    <w:rsid w:val="0004205B"/>
    <w:rsid w:val="00050D34"/>
    <w:rsid w:val="00053C5A"/>
    <w:rsid w:val="00064BEE"/>
    <w:rsid w:val="00074D64"/>
    <w:rsid w:val="00091FE5"/>
    <w:rsid w:val="000E3DA1"/>
    <w:rsid w:val="000E6612"/>
    <w:rsid w:val="000F739B"/>
    <w:rsid w:val="00140F3D"/>
    <w:rsid w:val="001449C7"/>
    <w:rsid w:val="00145EDE"/>
    <w:rsid w:val="0016460E"/>
    <w:rsid w:val="00170549"/>
    <w:rsid w:val="001708B7"/>
    <w:rsid w:val="001875C8"/>
    <w:rsid w:val="001A7537"/>
    <w:rsid w:val="001B7D36"/>
    <w:rsid w:val="001B7E0E"/>
    <w:rsid w:val="001E5405"/>
    <w:rsid w:val="001F0659"/>
    <w:rsid w:val="00214468"/>
    <w:rsid w:val="0021513C"/>
    <w:rsid w:val="002419D9"/>
    <w:rsid w:val="00242180"/>
    <w:rsid w:val="00242252"/>
    <w:rsid w:val="002459D4"/>
    <w:rsid w:val="00252433"/>
    <w:rsid w:val="002604E6"/>
    <w:rsid w:val="002777EE"/>
    <w:rsid w:val="00277FC3"/>
    <w:rsid w:val="00282312"/>
    <w:rsid w:val="0028410B"/>
    <w:rsid w:val="0029025B"/>
    <w:rsid w:val="00294BA5"/>
    <w:rsid w:val="002A39C6"/>
    <w:rsid w:val="002B217F"/>
    <w:rsid w:val="002C240D"/>
    <w:rsid w:val="002D69D0"/>
    <w:rsid w:val="002E3C1C"/>
    <w:rsid w:val="002F4085"/>
    <w:rsid w:val="00303C16"/>
    <w:rsid w:val="003114ED"/>
    <w:rsid w:val="0032170F"/>
    <w:rsid w:val="00325E69"/>
    <w:rsid w:val="00331665"/>
    <w:rsid w:val="00334C6C"/>
    <w:rsid w:val="00334F85"/>
    <w:rsid w:val="00364D51"/>
    <w:rsid w:val="003D76CF"/>
    <w:rsid w:val="003E42CD"/>
    <w:rsid w:val="0040242A"/>
    <w:rsid w:val="00415374"/>
    <w:rsid w:val="00420402"/>
    <w:rsid w:val="0043057D"/>
    <w:rsid w:val="00440031"/>
    <w:rsid w:val="00450668"/>
    <w:rsid w:val="00454CDE"/>
    <w:rsid w:val="00477414"/>
    <w:rsid w:val="00483A54"/>
    <w:rsid w:val="00496A3D"/>
    <w:rsid w:val="00504051"/>
    <w:rsid w:val="0051770A"/>
    <w:rsid w:val="00517ADE"/>
    <w:rsid w:val="00533E72"/>
    <w:rsid w:val="00554A03"/>
    <w:rsid w:val="00555532"/>
    <w:rsid w:val="00555EC9"/>
    <w:rsid w:val="00581B9A"/>
    <w:rsid w:val="005B4B7B"/>
    <w:rsid w:val="005B55C3"/>
    <w:rsid w:val="005D562F"/>
    <w:rsid w:val="005E7606"/>
    <w:rsid w:val="00622A0A"/>
    <w:rsid w:val="00654345"/>
    <w:rsid w:val="006662F9"/>
    <w:rsid w:val="006764D6"/>
    <w:rsid w:val="006D5E40"/>
    <w:rsid w:val="006E4844"/>
    <w:rsid w:val="006F6B4C"/>
    <w:rsid w:val="00751EA3"/>
    <w:rsid w:val="00761C6A"/>
    <w:rsid w:val="007668B5"/>
    <w:rsid w:val="00770A54"/>
    <w:rsid w:val="00777446"/>
    <w:rsid w:val="007B2877"/>
    <w:rsid w:val="007F3822"/>
    <w:rsid w:val="00874107"/>
    <w:rsid w:val="0088045B"/>
    <w:rsid w:val="0088618A"/>
    <w:rsid w:val="008866E6"/>
    <w:rsid w:val="00895DA8"/>
    <w:rsid w:val="008A5849"/>
    <w:rsid w:val="008B1D1A"/>
    <w:rsid w:val="008D1EF5"/>
    <w:rsid w:val="008F74FA"/>
    <w:rsid w:val="00910B26"/>
    <w:rsid w:val="00932500"/>
    <w:rsid w:val="00943373"/>
    <w:rsid w:val="00944D57"/>
    <w:rsid w:val="00957BF3"/>
    <w:rsid w:val="0096772B"/>
    <w:rsid w:val="0097589E"/>
    <w:rsid w:val="0098287D"/>
    <w:rsid w:val="0099217A"/>
    <w:rsid w:val="009F70D2"/>
    <w:rsid w:val="00A00553"/>
    <w:rsid w:val="00A32C90"/>
    <w:rsid w:val="00A36E7F"/>
    <w:rsid w:val="00A53B33"/>
    <w:rsid w:val="00A72F04"/>
    <w:rsid w:val="00AB005F"/>
    <w:rsid w:val="00AC5037"/>
    <w:rsid w:val="00AD18F2"/>
    <w:rsid w:val="00AF73D3"/>
    <w:rsid w:val="00B05478"/>
    <w:rsid w:val="00B15A06"/>
    <w:rsid w:val="00B25603"/>
    <w:rsid w:val="00B3137A"/>
    <w:rsid w:val="00B328D4"/>
    <w:rsid w:val="00B37ED4"/>
    <w:rsid w:val="00B46AC1"/>
    <w:rsid w:val="00BA25A7"/>
    <w:rsid w:val="00BA5F13"/>
    <w:rsid w:val="00BC4394"/>
    <w:rsid w:val="00BD47A4"/>
    <w:rsid w:val="00BF7939"/>
    <w:rsid w:val="00C13D4E"/>
    <w:rsid w:val="00C3305B"/>
    <w:rsid w:val="00C34AE9"/>
    <w:rsid w:val="00C35C90"/>
    <w:rsid w:val="00C41DE9"/>
    <w:rsid w:val="00C45B45"/>
    <w:rsid w:val="00C46FF4"/>
    <w:rsid w:val="00C50AB2"/>
    <w:rsid w:val="00C53ED4"/>
    <w:rsid w:val="00C559AC"/>
    <w:rsid w:val="00C6513C"/>
    <w:rsid w:val="00C65783"/>
    <w:rsid w:val="00C67237"/>
    <w:rsid w:val="00C67E7C"/>
    <w:rsid w:val="00C82735"/>
    <w:rsid w:val="00C9078F"/>
    <w:rsid w:val="00C973FE"/>
    <w:rsid w:val="00CD7B6A"/>
    <w:rsid w:val="00CE065A"/>
    <w:rsid w:val="00CE0750"/>
    <w:rsid w:val="00CE2CD0"/>
    <w:rsid w:val="00D10695"/>
    <w:rsid w:val="00D15014"/>
    <w:rsid w:val="00D16A5F"/>
    <w:rsid w:val="00D3698E"/>
    <w:rsid w:val="00D66728"/>
    <w:rsid w:val="00D95A39"/>
    <w:rsid w:val="00DA0C94"/>
    <w:rsid w:val="00DB639A"/>
    <w:rsid w:val="00DC25FB"/>
    <w:rsid w:val="00DD0BF7"/>
    <w:rsid w:val="00E105A1"/>
    <w:rsid w:val="00E55CE6"/>
    <w:rsid w:val="00E73174"/>
    <w:rsid w:val="00E7693F"/>
    <w:rsid w:val="00E76B50"/>
    <w:rsid w:val="00E9621D"/>
    <w:rsid w:val="00EB0F41"/>
    <w:rsid w:val="00F014C8"/>
    <w:rsid w:val="00F35790"/>
    <w:rsid w:val="00F61DC6"/>
    <w:rsid w:val="00F632DD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A51C3-EA29-43EE-B7E1-50E428E2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1-12-14T11:20:00Z</dcterms:created>
  <dcterms:modified xsi:type="dcterms:W3CDTF">2021-12-14T13:30:00Z</dcterms:modified>
</cp:coreProperties>
</file>